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631B7" w14:textId="77777777" w:rsidR="007770AE" w:rsidRPr="00372134" w:rsidRDefault="007770AE" w:rsidP="004637D2">
      <w:pPr>
        <w:adjustRightInd w:val="0"/>
        <w:snapToGrid w:val="0"/>
        <w:spacing w:before="240" w:after="60" w:line="480" w:lineRule="auto"/>
        <w:rPr>
          <w:rFonts w:ascii="Times New Roman" w:hAnsi="Times New Roman"/>
          <w:b/>
          <w:bCs/>
          <w:szCs w:val="18"/>
          <w:lang w:bidi="en-US"/>
        </w:rPr>
      </w:pPr>
      <w:r w:rsidRPr="00372134">
        <w:rPr>
          <w:rFonts w:ascii="Times New Roman" w:hAnsi="Times New Roman"/>
          <w:b/>
          <w:bCs/>
          <w:szCs w:val="18"/>
          <w:lang w:bidi="en-US"/>
        </w:rPr>
        <w:t>Appendix A</w:t>
      </w:r>
    </w:p>
    <w:p w14:paraId="226E200F" w14:textId="77777777" w:rsidR="007770AE" w:rsidRPr="00372134" w:rsidRDefault="007770AE" w:rsidP="007770AE">
      <w:pPr>
        <w:pStyle w:val="MDPI41tablecaption"/>
        <w:spacing w:line="480" w:lineRule="auto"/>
        <w:ind w:left="0"/>
        <w:jc w:val="center"/>
        <w:rPr>
          <w:rFonts w:ascii="Times New Roman" w:hAnsi="Times New Roman" w:cs="Times New Roman"/>
        </w:rPr>
      </w:pPr>
      <w:r w:rsidRPr="00372134">
        <w:rPr>
          <w:rFonts w:ascii="Times New Roman" w:hAnsi="Times New Roman" w:cs="Times New Roman"/>
          <w:b/>
        </w:rPr>
        <w:t xml:space="preserve">Table A1. </w:t>
      </w:r>
      <w:r w:rsidRPr="00372134">
        <w:rPr>
          <w:rFonts w:ascii="Times New Roman" w:hAnsi="Times New Roman" w:cs="Times New Roman"/>
          <w:bCs/>
        </w:rPr>
        <w:t>Training</w:t>
      </w:r>
      <w:r w:rsidRPr="00372134">
        <w:rPr>
          <w:rFonts w:ascii="Times New Roman" w:hAnsi="Times New Roman" w:cs="Times New Roman"/>
          <w:b/>
        </w:rPr>
        <w:t xml:space="preserve"> </w:t>
      </w:r>
      <w:r w:rsidRPr="00372134">
        <w:rPr>
          <w:rFonts w:ascii="Times New Roman" w:hAnsi="Times New Roman" w:cs="Times New Roman"/>
        </w:rPr>
        <w:t>RMSE of each variable with different network configurations. Network selected for field prediction highlighted in blue and network selected for coefficient prediction highlighted in green.</w:t>
      </w:r>
    </w:p>
    <w:tbl>
      <w:tblPr>
        <w:tblW w:w="113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7"/>
        <w:gridCol w:w="1587"/>
        <w:gridCol w:w="1587"/>
        <w:gridCol w:w="1588"/>
        <w:gridCol w:w="992"/>
        <w:gridCol w:w="992"/>
        <w:gridCol w:w="992"/>
        <w:gridCol w:w="992"/>
        <w:gridCol w:w="993"/>
      </w:tblGrid>
      <w:tr w:rsidR="007770AE" w:rsidRPr="00372134" w14:paraId="3009F73F" w14:textId="77777777" w:rsidTr="008D0BC5">
        <w:trPr>
          <w:jc w:val="center"/>
        </w:trPr>
        <w:tc>
          <w:tcPr>
            <w:tcW w:w="3174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75D0AC7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Data-split</w:t>
            </w:r>
          </w:p>
        </w:tc>
        <w:tc>
          <w:tcPr>
            <w:tcW w:w="317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7593A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Hyperparameters</w:t>
            </w:r>
          </w:p>
        </w:tc>
        <w:tc>
          <w:tcPr>
            <w:tcW w:w="496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AEEEB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RMSE</w:t>
            </w:r>
          </w:p>
        </w:tc>
      </w:tr>
      <w:tr w:rsidR="007770AE" w:rsidRPr="00372134" w14:paraId="17AEAE21" w14:textId="77777777" w:rsidTr="008D0BC5">
        <w:trPr>
          <w:jc w:val="center"/>
        </w:trPr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</w:tcPr>
          <w:p w14:paraId="095EE80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Training Data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9357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Validation Data</w:t>
            </w:r>
          </w:p>
        </w:tc>
        <w:tc>
          <w:tcPr>
            <w:tcW w:w="15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4913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Learning Rate</w:t>
            </w:r>
          </w:p>
        </w:tc>
        <w:tc>
          <w:tcPr>
            <w:tcW w:w="158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C397F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w:r w:rsidRPr="00372134">
              <w:rPr>
                <w:rFonts w:ascii="Times New Roman" w:hAnsi="Times New Roman"/>
                <w:b/>
                <w:bCs/>
              </w:rPr>
              <w:t>Weight Decay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A8AB6D" w14:textId="77777777" w:rsidR="007770AE" w:rsidRPr="00372134" w:rsidRDefault="004637D2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x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72C55B3F" w14:textId="77777777" w:rsidR="007770AE" w:rsidRPr="00372134" w:rsidRDefault="004637D2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u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y</m:t>
                    </m:r>
                  </m:sub>
                </m:sSub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184A7A3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p</m:t>
                </m:r>
              </m:oMath>
            </m:oMathPara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7C408E30" w14:textId="77777777" w:rsidR="007770AE" w:rsidRPr="00372134" w:rsidRDefault="004637D2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</w:tcPr>
          <w:p w14:paraId="539BB655" w14:textId="77777777" w:rsidR="007770AE" w:rsidRPr="00372134" w:rsidRDefault="004637D2" w:rsidP="008D0BC5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L</m:t>
                    </m:r>
                  </m:sub>
                </m:sSub>
              </m:oMath>
            </m:oMathPara>
          </w:p>
        </w:tc>
      </w:tr>
      <w:tr w:rsidR="007770AE" w:rsidRPr="00372134" w14:paraId="446F79EA" w14:textId="77777777" w:rsidTr="008D0BC5">
        <w:trPr>
          <w:jc w:val="center"/>
        </w:trPr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235AD3E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7FE2F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2F15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61D87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B9639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96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232E20A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8013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3BA6574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5827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76EADE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1982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14:paraId="6C1388A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836</w:t>
            </w:r>
          </w:p>
        </w:tc>
      </w:tr>
      <w:tr w:rsidR="007770AE" w:rsidRPr="00372134" w14:paraId="67EC3708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03A4E5D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24F2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39A8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B330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2AB6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03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5757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59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B0920A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154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836F4F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5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5FC3E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47</w:t>
            </w:r>
          </w:p>
        </w:tc>
      </w:tr>
      <w:tr w:rsidR="007770AE" w:rsidRPr="00372134" w14:paraId="3438A443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6C08293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2E24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E8A0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1284D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EF27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587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28883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466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FE564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38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41F4B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D54AB3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14</w:t>
            </w:r>
          </w:p>
        </w:tc>
      </w:tr>
      <w:tr w:rsidR="007770AE" w:rsidRPr="00372134" w14:paraId="5C548E8E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7C02736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156A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36662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F9374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C9EA6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4.71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632E5F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57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ADC99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79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1B85E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212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9ED369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861</w:t>
            </w:r>
          </w:p>
        </w:tc>
      </w:tr>
      <w:tr w:rsidR="007770AE" w:rsidRPr="00372134" w14:paraId="49A632AC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32EDCAE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8E00A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B960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76D7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EA59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4.531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14C49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04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2C6AA3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70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7C3C2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8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B1D2F2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40</w:t>
            </w:r>
          </w:p>
        </w:tc>
      </w:tr>
      <w:tr w:rsidR="007770AE" w:rsidRPr="00372134" w14:paraId="3780F9AA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92D050"/>
          </w:tcPr>
          <w:p w14:paraId="07F2CBF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92D050"/>
            <w:vAlign w:val="center"/>
          </w:tcPr>
          <w:p w14:paraId="0887E0F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92D050"/>
            <w:vAlign w:val="center"/>
          </w:tcPr>
          <w:p w14:paraId="5FCEC8A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92D050"/>
            <w:vAlign w:val="center"/>
          </w:tcPr>
          <w:p w14:paraId="1AF3EBA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A5639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4.66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5E9F7C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88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D3BDC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72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92D050"/>
          </w:tcPr>
          <w:p w14:paraId="55233F8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2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92D050"/>
          </w:tcPr>
          <w:p w14:paraId="4448CA2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62</w:t>
            </w:r>
          </w:p>
        </w:tc>
      </w:tr>
      <w:tr w:rsidR="007770AE" w:rsidRPr="00372134" w14:paraId="581E097B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69F6B60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B1875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16D1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3FC4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2FF1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2.54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01135D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61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F4BC8E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76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66540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7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5B266C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22</w:t>
            </w:r>
          </w:p>
        </w:tc>
      </w:tr>
      <w:tr w:rsidR="007770AE" w:rsidRPr="00372134" w14:paraId="740744B2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135E933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2958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6F08C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07EA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F6B32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2.89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433F0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.03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BD5A60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.80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4EC36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92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EAAA84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66</w:t>
            </w:r>
          </w:p>
        </w:tc>
      </w:tr>
      <w:tr w:rsidR="007770AE" w:rsidRPr="00372134" w14:paraId="000A285F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55E35FD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FB83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A969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5F96F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03EF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3.72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ECD93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032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559EA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.18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DB4ECD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EF1BC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99</w:t>
            </w:r>
          </w:p>
        </w:tc>
      </w:tr>
      <w:tr w:rsidR="007770AE" w:rsidRPr="00372134" w14:paraId="32C52831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20BB6E0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78A7C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995B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80B90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47734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878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1E189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68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A198A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45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69B23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185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1E7556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49</w:t>
            </w:r>
          </w:p>
        </w:tc>
      </w:tr>
      <w:tr w:rsidR="007770AE" w:rsidRPr="00372134" w14:paraId="096FD97C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50A3A15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2442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D5E1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FE7A1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F460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62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14E942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39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E96373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491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3D128D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457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18EE0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53</w:t>
            </w:r>
          </w:p>
        </w:tc>
      </w:tr>
      <w:tr w:rsidR="007770AE" w:rsidRPr="00372134" w14:paraId="1FD64330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22F72F3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DAD0D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8A474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DD6F2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DBE0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738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970C9D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68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FD3EF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387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C6634C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80340B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98</w:t>
            </w:r>
          </w:p>
        </w:tc>
      </w:tr>
      <w:tr w:rsidR="007770AE" w:rsidRPr="00372134" w14:paraId="716EC9C7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79DC3D5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29EF3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B359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D40AE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B2C4A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5.18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E8C0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42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4C01C6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54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90E662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204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87090C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54</w:t>
            </w:r>
          </w:p>
        </w:tc>
      </w:tr>
      <w:tr w:rsidR="007770AE" w:rsidRPr="00372134" w14:paraId="69C8B25E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423FCCE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5A73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0BEFC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9504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8957C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4.291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F8A58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855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5F26BF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64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254A7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43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1A749D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30</w:t>
            </w:r>
          </w:p>
        </w:tc>
      </w:tr>
      <w:tr w:rsidR="007770AE" w:rsidRPr="00372134" w14:paraId="46768A86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536FA44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FD1ED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5E88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6D17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9ED28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5.20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2FFF23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28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FB178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31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EC21B5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2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A094B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95</w:t>
            </w:r>
          </w:p>
        </w:tc>
      </w:tr>
      <w:tr w:rsidR="007770AE" w:rsidRPr="00372134" w14:paraId="75CE873F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4CAD002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ECEC2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D8A2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929F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CE7D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3.54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A06F28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556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93139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706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0625D8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201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AB7C5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860</w:t>
            </w:r>
          </w:p>
        </w:tc>
      </w:tr>
      <w:tr w:rsidR="007770AE" w:rsidRPr="00372134" w14:paraId="11DD4C16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0F27741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9CBDD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2CB3A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F41A8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999B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3.043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7B973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1.48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C65E61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.628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39B00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922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2350B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58</w:t>
            </w:r>
          </w:p>
        </w:tc>
      </w:tr>
      <w:tr w:rsidR="007770AE" w:rsidRPr="00372134" w14:paraId="3CAB59B1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71BCB14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E996A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44945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C0FE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A9DC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3.98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C84CAF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031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D6B4B7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776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BA12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7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2A2052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48</w:t>
            </w:r>
          </w:p>
        </w:tc>
      </w:tr>
      <w:tr w:rsidR="007770AE" w:rsidRPr="00372134" w14:paraId="1B0F3429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149CB69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4954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B0361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16D92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95A91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18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850E8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929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08C3BB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44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EDAFAE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186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D81E4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74</w:t>
            </w:r>
          </w:p>
        </w:tc>
      </w:tr>
      <w:tr w:rsidR="007770AE" w:rsidRPr="00372134" w14:paraId="0E23C2A8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3150C79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0686C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6DA21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F1FE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6999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924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5FC93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559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3B7312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195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5E472E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819502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88</w:t>
            </w:r>
          </w:p>
        </w:tc>
      </w:tr>
      <w:tr w:rsidR="007770AE" w:rsidRPr="00372134" w14:paraId="58551E11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  <w:shd w:val="clear" w:color="auto" w:fill="00B0F0"/>
          </w:tcPr>
          <w:p w14:paraId="0CEF512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14:paraId="5408AF1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14:paraId="6C30E29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14:paraId="2A7266C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00B0F0"/>
            <w:vAlign w:val="center"/>
          </w:tcPr>
          <w:p w14:paraId="01DE57C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43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00B0F0"/>
          </w:tcPr>
          <w:p w14:paraId="49DA6BE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213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00B0F0"/>
          </w:tcPr>
          <w:p w14:paraId="5B6B158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.11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5AFE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3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ED97B1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16</w:t>
            </w:r>
          </w:p>
        </w:tc>
      </w:tr>
      <w:tr w:rsidR="007770AE" w:rsidRPr="00372134" w14:paraId="22D97A30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546F48C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86CB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7E66B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75EF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2CD1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945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C307B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00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A0C6DF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08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9E49A0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1753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1F659A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808</w:t>
            </w:r>
          </w:p>
        </w:tc>
      </w:tr>
      <w:tr w:rsidR="007770AE" w:rsidRPr="00372134" w14:paraId="7312B2B5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0C31513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05734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49C3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8A155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1945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4.559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C843FA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713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88B653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543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B64CD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30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ADA7FE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706</w:t>
            </w:r>
          </w:p>
        </w:tc>
      </w:tr>
      <w:tr w:rsidR="007770AE" w:rsidRPr="00372134" w14:paraId="5353CEE8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2F5EB84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D02C4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3F40E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A0F6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E87D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99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E024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.21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9B9EFA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2.867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2AAFC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2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9A7542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71</w:t>
            </w:r>
          </w:p>
        </w:tc>
      </w:tr>
      <w:tr w:rsidR="007770AE" w:rsidRPr="00372134" w14:paraId="47EF3F7C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51356E5A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lastRenderedPageBreak/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D744E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7AC2A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89989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AFCD9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2.634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6F19E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996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B41C37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8.887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4F421BD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179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BF3F61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911</w:t>
            </w:r>
          </w:p>
        </w:tc>
      </w:tr>
      <w:tr w:rsidR="007770AE" w:rsidRPr="00372134" w14:paraId="6ED1BCC6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nil"/>
            </w:tcBorders>
          </w:tcPr>
          <w:p w14:paraId="40634A52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6F033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9A82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14888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C785C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2.299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463129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95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7CDA7E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024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AE98A9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96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0238C80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685</w:t>
            </w:r>
          </w:p>
        </w:tc>
      </w:tr>
      <w:tr w:rsidR="007770AE" w:rsidRPr="00372134" w14:paraId="555D2517" w14:textId="77777777" w:rsidTr="008D0BC5">
        <w:trPr>
          <w:jc w:val="center"/>
        </w:trPr>
        <w:tc>
          <w:tcPr>
            <w:tcW w:w="1587" w:type="dxa"/>
            <w:tcBorders>
              <w:top w:val="nil"/>
              <w:bottom w:val="single" w:sz="4" w:space="0" w:color="auto"/>
            </w:tcBorders>
          </w:tcPr>
          <w:p w14:paraId="7F43F38F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70%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E3B84C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30%</w:t>
            </w:r>
          </w:p>
        </w:tc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22257B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01</w:t>
            </w:r>
          </w:p>
        </w:tc>
        <w:tc>
          <w:tcPr>
            <w:tcW w:w="158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04D2D8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19AFB6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3.502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0C76D414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10.054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5B2B99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9.581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486A3C7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6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6C4605E5" w14:textId="77777777" w:rsidR="007770AE" w:rsidRPr="00372134" w:rsidRDefault="007770AE" w:rsidP="008D0BC5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372134">
              <w:rPr>
                <w:rFonts w:ascii="Times New Roman" w:hAnsi="Times New Roman"/>
              </w:rPr>
              <w:t>0.0154</w:t>
            </w:r>
          </w:p>
        </w:tc>
      </w:tr>
    </w:tbl>
    <w:p w14:paraId="1F04E252" w14:textId="77777777" w:rsidR="004C5C2A" w:rsidRDefault="004C5C2A"/>
    <w:sectPr w:rsidR="004C5C2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C8B"/>
    <w:rsid w:val="004637D2"/>
    <w:rsid w:val="004C5C2A"/>
    <w:rsid w:val="006A3C8B"/>
    <w:rsid w:val="0077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0971E"/>
  <w15:chartTrackingRefBased/>
  <w15:docId w15:val="{2A304FB8-FAF8-479D-969E-39CFFEFEA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0A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770A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7770A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ldo Portal</dc:creator>
  <cp:keywords/>
  <dc:description/>
  <cp:lastModifiedBy>Koldo Portal</cp:lastModifiedBy>
  <cp:revision>3</cp:revision>
  <dcterms:created xsi:type="dcterms:W3CDTF">2021-10-28T08:31:00Z</dcterms:created>
  <dcterms:modified xsi:type="dcterms:W3CDTF">2021-10-28T08:37:00Z</dcterms:modified>
</cp:coreProperties>
</file>